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47359" w14:textId="48A7F253" w:rsidR="000D4D43" w:rsidRDefault="008B1086" w:rsidP="00827AFD">
      <w:pPr>
        <w:rPr>
          <w:rFonts w:ascii="Times New Roman" w:hAnsi="Times New Roman" w:cs="Times New Roman"/>
          <w:sz w:val="24"/>
          <w:szCs w:val="20"/>
        </w:rPr>
      </w:pPr>
      <w:r w:rsidRPr="008B1086">
        <w:rPr>
          <w:rFonts w:ascii="Times New Roman" w:hAnsi="Times New Roman" w:cs="Times New Roman"/>
          <w:b/>
          <w:sz w:val="24"/>
          <w:szCs w:val="20"/>
        </w:rPr>
        <w:t xml:space="preserve">Supplemental Table. </w:t>
      </w:r>
      <w:r w:rsidRPr="008B1086">
        <w:rPr>
          <w:rFonts w:ascii="Times New Roman" w:hAnsi="Times New Roman" w:cs="Times New Roman"/>
          <w:sz w:val="24"/>
          <w:szCs w:val="20"/>
        </w:rPr>
        <w:t>Names of the ethics committees of all participating institutions and the reference numbers of this study</w:t>
      </w:r>
    </w:p>
    <w:p w14:paraId="6E0844FF" w14:textId="77777777" w:rsidR="00A8640A" w:rsidRPr="00A8640A" w:rsidRDefault="00A8640A" w:rsidP="00827AFD">
      <w:pPr>
        <w:rPr>
          <w:rFonts w:ascii="Times New Roman" w:hAnsi="Times New Roman" w:cs="Times New Roman"/>
          <w:sz w:val="24"/>
          <w:szCs w:val="20"/>
        </w:rPr>
      </w:pPr>
    </w:p>
    <w:tbl>
      <w:tblPr>
        <w:tblW w:w="13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65"/>
        <w:gridCol w:w="5387"/>
        <w:gridCol w:w="1948"/>
      </w:tblGrid>
      <w:tr w:rsidR="00B15833" w:rsidRPr="00B15833" w14:paraId="59162492" w14:textId="77777777" w:rsidTr="00E63F0A">
        <w:trPr>
          <w:trHeight w:val="475"/>
        </w:trPr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1DEE4" w14:textId="77777777" w:rsidR="00B15833" w:rsidRPr="00B15833" w:rsidRDefault="00B15833" w:rsidP="00B15833">
            <w:pPr>
              <w:widowControl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B15833">
              <w:rPr>
                <w:rFonts w:ascii="Times New Roman" w:eastAsia="游ゴシック" w:hAnsi="Times New Roman" w:cs="Times New Roman"/>
                <w:kern w:val="0"/>
                <w:szCs w:val="21"/>
              </w:rPr>
              <w:t>Name of institution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0AA5F" w14:textId="77777777" w:rsidR="00B15833" w:rsidRPr="00B15833" w:rsidRDefault="00B15833" w:rsidP="00B15833">
            <w:pPr>
              <w:widowControl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B15833">
              <w:rPr>
                <w:rFonts w:ascii="Times New Roman" w:eastAsia="游ゴシック" w:hAnsi="Times New Roman" w:cs="Times New Roman"/>
                <w:kern w:val="0"/>
                <w:szCs w:val="21"/>
              </w:rPr>
              <w:t>Name of the ethics committee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4B44F" w14:textId="77777777" w:rsidR="00B15833" w:rsidRPr="00B15833" w:rsidRDefault="00B15833" w:rsidP="00B15833">
            <w:pPr>
              <w:widowControl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B15833">
              <w:rPr>
                <w:rFonts w:ascii="Times New Roman" w:eastAsia="游ゴシック" w:hAnsi="Times New Roman" w:cs="Times New Roman"/>
                <w:kern w:val="0"/>
                <w:szCs w:val="21"/>
              </w:rPr>
              <w:t>Reference number</w:t>
            </w:r>
          </w:p>
        </w:tc>
      </w:tr>
      <w:tr w:rsidR="00B15833" w:rsidRPr="00B15833" w14:paraId="119EF288" w14:textId="77777777" w:rsidTr="00E63F0A">
        <w:trPr>
          <w:trHeight w:val="36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5E834" w14:textId="77777777" w:rsidR="00B15833" w:rsidRPr="00B15833" w:rsidRDefault="00B15833" w:rsidP="00B1583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B15833">
              <w:rPr>
                <w:rFonts w:ascii="Times New Roman" w:eastAsia="游ゴシック" w:hAnsi="Times New Roman" w:cs="Times New Roman"/>
                <w:kern w:val="0"/>
                <w:szCs w:val="21"/>
              </w:rPr>
              <w:t>Tottori University Hospital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9F3B3" w14:textId="46250E8E" w:rsidR="00B15833" w:rsidRPr="00B15833" w:rsidRDefault="00B15833" w:rsidP="00B1583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B15833">
              <w:rPr>
                <w:rFonts w:ascii="Times New Roman" w:eastAsia="游ゴシック" w:hAnsi="Times New Roman" w:cs="Times New Roman"/>
                <w:kern w:val="0"/>
                <w:szCs w:val="21"/>
              </w:rPr>
              <w:t>Tottori university hospital ethics commit</w:t>
            </w:r>
            <w:r w:rsidR="00543254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t</w:t>
            </w:r>
            <w:r w:rsidRPr="00B15833">
              <w:rPr>
                <w:rFonts w:ascii="Times New Roman" w:eastAsia="游ゴシック" w:hAnsi="Times New Roman" w:cs="Times New Roman"/>
                <w:kern w:val="0"/>
                <w:szCs w:val="21"/>
              </w:rPr>
              <w:t>ee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6E793" w14:textId="61395505" w:rsidR="00B15833" w:rsidRPr="00B15833" w:rsidRDefault="00151450" w:rsidP="00E63F0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17</w:t>
            </w:r>
            <w:r w:rsidR="00B15833" w:rsidRPr="00B15833">
              <w:rPr>
                <w:rFonts w:ascii="Times New Roman" w:eastAsia="游ゴシック" w:hAnsi="Times New Roman" w:cs="Times New Roman"/>
                <w:kern w:val="0"/>
                <w:szCs w:val="21"/>
              </w:rPr>
              <w:t>A</w:t>
            </w:r>
            <w:r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133</w:t>
            </w:r>
          </w:p>
        </w:tc>
      </w:tr>
      <w:tr w:rsidR="00B15833" w:rsidRPr="00B15833" w14:paraId="18F3E4E0" w14:textId="77777777" w:rsidTr="00E63F0A">
        <w:trPr>
          <w:trHeight w:val="36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B161D" w14:textId="77777777" w:rsidR="00B15833" w:rsidRPr="00B15833" w:rsidRDefault="00B15833" w:rsidP="00B1583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B15833">
              <w:rPr>
                <w:rFonts w:ascii="Times New Roman" w:eastAsia="游ゴシック" w:hAnsi="Times New Roman" w:cs="Times New Roman"/>
                <w:kern w:val="0"/>
                <w:szCs w:val="21"/>
              </w:rPr>
              <w:t>Japanese Red Cross Tottori Hospital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C0DAF" w14:textId="16AC449D" w:rsidR="00B15833" w:rsidRPr="00B15833" w:rsidRDefault="00B15833" w:rsidP="00B1583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B15833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Japanese red cross </w:t>
            </w:r>
            <w:proofErr w:type="spellStart"/>
            <w:r w:rsidRPr="00B15833">
              <w:rPr>
                <w:rFonts w:ascii="Times New Roman" w:eastAsia="游ゴシック" w:hAnsi="Times New Roman" w:cs="Times New Roman"/>
                <w:kern w:val="0"/>
                <w:szCs w:val="21"/>
              </w:rPr>
              <w:t>tottori</w:t>
            </w:r>
            <w:proofErr w:type="spellEnd"/>
            <w:r w:rsidRPr="00B15833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hospital ethics commit</w:t>
            </w:r>
            <w:r w:rsidR="00543254">
              <w:rPr>
                <w:rFonts w:ascii="Times New Roman" w:eastAsia="游ゴシック" w:hAnsi="Times New Roman" w:cs="Times New Roman"/>
                <w:kern w:val="0"/>
                <w:szCs w:val="21"/>
              </w:rPr>
              <w:t>t</w:t>
            </w:r>
            <w:r w:rsidRPr="00B15833">
              <w:rPr>
                <w:rFonts w:ascii="Times New Roman" w:eastAsia="游ゴシック" w:hAnsi="Times New Roman" w:cs="Times New Roman"/>
                <w:kern w:val="0"/>
                <w:szCs w:val="21"/>
              </w:rPr>
              <w:t>ee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5C06E" w14:textId="514E9CBF" w:rsidR="00B15833" w:rsidRPr="00B15833" w:rsidRDefault="005E6769" w:rsidP="00E63F0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="游ゴシック" w:hAnsi="Times New Roman" w:cs="Times New Roman"/>
                <w:kern w:val="0"/>
                <w:szCs w:val="21"/>
              </w:rPr>
              <w:t>9</w:t>
            </w:r>
          </w:p>
        </w:tc>
      </w:tr>
      <w:tr w:rsidR="00F82D7B" w:rsidRPr="00B15833" w14:paraId="040AD767" w14:textId="77777777" w:rsidTr="00F45C51">
        <w:trPr>
          <w:trHeight w:val="360"/>
        </w:trPr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6B034" w14:textId="77777777" w:rsidR="00F82D7B" w:rsidRPr="00B15833" w:rsidRDefault="00F82D7B" w:rsidP="00F45C5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B15833">
              <w:rPr>
                <w:rFonts w:ascii="Times New Roman" w:eastAsia="游ゴシック" w:hAnsi="Times New Roman" w:cs="Times New Roman"/>
                <w:kern w:val="0"/>
                <w:szCs w:val="21"/>
              </w:rPr>
              <w:t>Tottori Prefectural Central Hospital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2B7CC" w14:textId="77777777" w:rsidR="00F82D7B" w:rsidRPr="00B15833" w:rsidRDefault="00F82D7B" w:rsidP="00F45C5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B15833">
              <w:rPr>
                <w:rFonts w:ascii="Times New Roman" w:eastAsia="游ゴシック" w:hAnsi="Times New Roman" w:cs="Times New Roman"/>
                <w:kern w:val="0"/>
                <w:szCs w:val="21"/>
              </w:rPr>
              <w:t>Tottori Prefectural Central Hospital ethics committee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1DF28" w14:textId="59BFD082" w:rsidR="00F82D7B" w:rsidRPr="00B15833" w:rsidRDefault="00F4517A" w:rsidP="00F45C5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游ゴシック" w:hAnsi="Times New Roman" w:cs="Times New Roman"/>
                <w:kern w:val="0"/>
                <w:szCs w:val="21"/>
              </w:rPr>
              <w:t>017-67</w:t>
            </w:r>
          </w:p>
        </w:tc>
      </w:tr>
      <w:tr w:rsidR="00F82D7B" w:rsidRPr="00B15833" w14:paraId="243A3A1C" w14:textId="77777777" w:rsidTr="00F82D7B">
        <w:trPr>
          <w:trHeight w:val="36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01F98" w14:textId="1C5D527C" w:rsidR="00F82D7B" w:rsidRPr="00F82D7B" w:rsidRDefault="00F82D7B" w:rsidP="00F82D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B15833">
              <w:rPr>
                <w:rFonts w:ascii="Times New Roman" w:eastAsia="游ゴシック" w:hAnsi="Times New Roman" w:cs="Times New Roman"/>
                <w:kern w:val="0"/>
                <w:szCs w:val="21"/>
              </w:rPr>
              <w:t>National Hospital Organization, Hamada Medical Center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8E93B" w14:textId="43321A9D" w:rsidR="00F82D7B" w:rsidRPr="00B15833" w:rsidRDefault="00F82D7B" w:rsidP="00F82D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B15833">
              <w:rPr>
                <w:rFonts w:ascii="Times New Roman" w:eastAsia="游ゴシック" w:hAnsi="Times New Roman" w:cs="Times New Roman"/>
                <w:kern w:val="0"/>
                <w:szCs w:val="21"/>
              </w:rPr>
              <w:t>Hamada medical center ethics committee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83C33" w14:textId="10891EE1" w:rsidR="00F82D7B" w:rsidRPr="00B15833" w:rsidRDefault="0058503A" w:rsidP="00F82D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3071</w:t>
            </w:r>
          </w:p>
        </w:tc>
      </w:tr>
      <w:tr w:rsidR="00F82D7B" w:rsidRPr="00B15833" w14:paraId="588566F5" w14:textId="77777777" w:rsidTr="00F82D7B">
        <w:trPr>
          <w:trHeight w:val="36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1904E" w14:textId="4D6BE90C" w:rsidR="00F82D7B" w:rsidRDefault="00F82D7B" w:rsidP="00F82D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B15833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Tottori Prefectural </w:t>
            </w:r>
            <w:proofErr w:type="spellStart"/>
            <w:r w:rsidRPr="00B15833">
              <w:rPr>
                <w:rFonts w:ascii="Times New Roman" w:eastAsia="游ゴシック" w:hAnsi="Times New Roman" w:cs="Times New Roman"/>
                <w:kern w:val="0"/>
                <w:szCs w:val="21"/>
              </w:rPr>
              <w:t>Kousei</w:t>
            </w:r>
            <w:proofErr w:type="spellEnd"/>
            <w:r w:rsidRPr="00B15833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Hospital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9E292" w14:textId="3FD83E03" w:rsidR="00F82D7B" w:rsidRPr="00B15833" w:rsidRDefault="00F82D7B" w:rsidP="00F82D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B15833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Tottori prefectural </w:t>
            </w:r>
            <w:proofErr w:type="spellStart"/>
            <w:r w:rsidRPr="00B15833">
              <w:rPr>
                <w:rFonts w:ascii="Times New Roman" w:eastAsia="游ゴシック" w:hAnsi="Times New Roman" w:cs="Times New Roman"/>
                <w:kern w:val="0"/>
                <w:szCs w:val="21"/>
              </w:rPr>
              <w:t>kousei</w:t>
            </w:r>
            <w:proofErr w:type="spellEnd"/>
            <w:r w:rsidRPr="00B15833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hospital ethics committee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5B389" w14:textId="36839D04" w:rsidR="00F82D7B" w:rsidRPr="00B15833" w:rsidRDefault="002F7973" w:rsidP="00F82D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137</w:t>
            </w:r>
          </w:p>
        </w:tc>
      </w:tr>
      <w:tr w:rsidR="00F82D7B" w:rsidRPr="00B15833" w14:paraId="01FAAFD3" w14:textId="77777777" w:rsidTr="00F82D7B">
        <w:trPr>
          <w:trHeight w:val="36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51F7B" w14:textId="7E12B502" w:rsidR="00F82D7B" w:rsidRPr="00B15833" w:rsidRDefault="00F82D7B" w:rsidP="00F82D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B15833">
              <w:rPr>
                <w:rFonts w:ascii="Times New Roman" w:eastAsia="游ゴシック" w:hAnsi="Times New Roman" w:cs="Times New Roman"/>
                <w:kern w:val="0"/>
                <w:szCs w:val="21"/>
              </w:rPr>
              <w:t>Sanin Rosai Hospital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3589A6" w14:textId="2EB6FC66" w:rsidR="00F82D7B" w:rsidRPr="00B15833" w:rsidRDefault="00F82D7B" w:rsidP="00F82D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B15833">
              <w:rPr>
                <w:rFonts w:ascii="Times New Roman" w:eastAsia="游ゴシック" w:hAnsi="Times New Roman" w:cs="Times New Roman"/>
                <w:kern w:val="0"/>
                <w:szCs w:val="21"/>
              </w:rPr>
              <w:t>Sanin Rosai Hospital ethics committee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8896" w14:textId="73DD9D91" w:rsidR="00F82D7B" w:rsidRPr="00B15833" w:rsidRDefault="0058503A" w:rsidP="00F82D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2018-08</w:t>
            </w:r>
          </w:p>
        </w:tc>
      </w:tr>
      <w:tr w:rsidR="00F82D7B" w:rsidRPr="00B15833" w14:paraId="7D73E0C0" w14:textId="77777777" w:rsidTr="00F82D7B">
        <w:trPr>
          <w:trHeight w:val="378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7D027" w14:textId="2D450563" w:rsidR="00F82D7B" w:rsidRPr="00B15833" w:rsidRDefault="00F82D7B" w:rsidP="00F82D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proofErr w:type="spellStart"/>
            <w:r w:rsidRPr="00B15833">
              <w:rPr>
                <w:rFonts w:ascii="Times New Roman" w:eastAsia="游ゴシック" w:hAnsi="Times New Roman" w:cs="Times New Roman"/>
                <w:kern w:val="0"/>
                <w:szCs w:val="21"/>
              </w:rPr>
              <w:t>Yonago</w:t>
            </w:r>
            <w:proofErr w:type="spellEnd"/>
            <w:r w:rsidRPr="00B15833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Medical Center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918E0" w14:textId="4BEC7138" w:rsidR="00F82D7B" w:rsidRPr="00B15833" w:rsidRDefault="00F82D7B" w:rsidP="00F82D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proofErr w:type="spellStart"/>
            <w:r w:rsidRPr="00B15833">
              <w:rPr>
                <w:rFonts w:ascii="Times New Roman" w:eastAsia="游ゴシック" w:hAnsi="Times New Roman" w:cs="Times New Roman"/>
                <w:kern w:val="0"/>
                <w:szCs w:val="21"/>
              </w:rPr>
              <w:t>Yonago</w:t>
            </w:r>
            <w:proofErr w:type="spellEnd"/>
            <w:r w:rsidRPr="00B15833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Medical Center ethics committee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C1664" w14:textId="2DD4C779" w:rsidR="00F82D7B" w:rsidRPr="007007AB" w:rsidRDefault="007007AB" w:rsidP="00F82D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3007-01</w:t>
            </w:r>
          </w:p>
        </w:tc>
      </w:tr>
      <w:tr w:rsidR="00F82D7B" w:rsidRPr="00B15833" w14:paraId="79FAC9CF" w14:textId="77777777" w:rsidTr="00F82D7B">
        <w:trPr>
          <w:trHeight w:val="36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57D80" w14:textId="5BA83306" w:rsidR="00F82D7B" w:rsidRPr="00B15833" w:rsidRDefault="00F82D7B" w:rsidP="00F82D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B15833">
              <w:rPr>
                <w:rFonts w:ascii="Times New Roman" w:eastAsia="游ゴシック" w:hAnsi="Times New Roman" w:cs="Times New Roman"/>
                <w:kern w:val="0"/>
                <w:szCs w:val="21"/>
              </w:rPr>
              <w:t>Japanese Red Cross Masuda Hospital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C7921" w14:textId="69D10B82" w:rsidR="00F82D7B" w:rsidRPr="00B15833" w:rsidRDefault="00F82D7B" w:rsidP="00F82D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B15833">
              <w:rPr>
                <w:rFonts w:ascii="Times New Roman" w:eastAsia="游ゴシック" w:hAnsi="Times New Roman" w:cs="Times New Roman"/>
                <w:kern w:val="0"/>
                <w:szCs w:val="21"/>
              </w:rPr>
              <w:t>Masuda red cross hospital medical ethics commit</w:t>
            </w:r>
            <w:r w:rsidR="00543254">
              <w:rPr>
                <w:rFonts w:ascii="Times New Roman" w:eastAsia="游ゴシック" w:hAnsi="Times New Roman" w:cs="Times New Roman"/>
                <w:kern w:val="0"/>
                <w:szCs w:val="21"/>
              </w:rPr>
              <w:t>t</w:t>
            </w:r>
            <w:r w:rsidRPr="00B15833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ee 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FDAD4" w14:textId="3022E562" w:rsidR="00F82D7B" w:rsidRPr="00B15833" w:rsidRDefault="006E74FE" w:rsidP="00F82D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="游ゴシック" w:hAnsi="Times New Roman" w:cs="Times New Roman"/>
                <w:kern w:val="0"/>
                <w:szCs w:val="21"/>
              </w:rPr>
              <w:t>5</w:t>
            </w:r>
          </w:p>
        </w:tc>
      </w:tr>
      <w:tr w:rsidR="00C917E0" w:rsidRPr="00B15833" w14:paraId="7469E964" w14:textId="77777777" w:rsidTr="00F82D7B">
        <w:trPr>
          <w:trHeight w:val="36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6673A" w14:textId="16CC941E" w:rsidR="00C917E0" w:rsidRPr="00B15833" w:rsidRDefault="00C917E0" w:rsidP="00F82D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56D5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Tottori </w:t>
            </w:r>
            <w:proofErr w:type="spellStart"/>
            <w:r w:rsidRPr="00F56D5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Seikyo</w:t>
            </w:r>
            <w:proofErr w:type="spellEnd"/>
            <w:r w:rsidRPr="00F56D5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Hospital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2DACA" w14:textId="23359284" w:rsidR="00C917E0" w:rsidRPr="00B15833" w:rsidRDefault="00C917E0" w:rsidP="00F82D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56D5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Tottori </w:t>
            </w:r>
            <w:proofErr w:type="spellStart"/>
            <w:r w:rsidRPr="00F56D5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Seikyo</w:t>
            </w:r>
            <w:proofErr w:type="spellEnd"/>
            <w:r w:rsidRPr="00F56D5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Hospital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B15833">
              <w:rPr>
                <w:rFonts w:ascii="Times New Roman" w:eastAsia="游ゴシック" w:hAnsi="Times New Roman" w:cs="Times New Roman"/>
                <w:kern w:val="0"/>
                <w:szCs w:val="21"/>
              </w:rPr>
              <w:t>ethics committee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02C21" w14:textId="0C16F379" w:rsidR="00C917E0" w:rsidRDefault="00C917E0" w:rsidP="00F82D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游ゴシック" w:hAnsi="Times New Roman" w:cs="Times New Roman"/>
                <w:kern w:val="0"/>
                <w:szCs w:val="21"/>
              </w:rPr>
              <w:t>018023</w:t>
            </w:r>
          </w:p>
        </w:tc>
      </w:tr>
      <w:tr w:rsidR="00F82D7B" w:rsidRPr="00B15833" w14:paraId="05A18754" w14:textId="77777777" w:rsidTr="0029236D">
        <w:trPr>
          <w:trHeight w:val="360"/>
        </w:trPr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02CFD" w14:textId="46095EF8" w:rsidR="00F82D7B" w:rsidRPr="00B15833" w:rsidRDefault="006E74FE" w:rsidP="00F82D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kern w:val="0"/>
                <w:szCs w:val="21"/>
              </w:rPr>
              <w:t>Yasugi</w:t>
            </w:r>
            <w:proofErr w:type="spellEnd"/>
            <w:r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municipal hospital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ACCEF" w14:textId="13B35737" w:rsidR="00F82D7B" w:rsidRPr="00B15833" w:rsidRDefault="006E74FE" w:rsidP="00F82D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Y</w:t>
            </w:r>
            <w:r>
              <w:rPr>
                <w:rFonts w:ascii="Times New Roman" w:eastAsia="游ゴシック" w:hAnsi="Times New Roman" w:cs="Times New Roman"/>
                <w:kern w:val="0"/>
                <w:szCs w:val="21"/>
              </w:rPr>
              <w:t>asugi</w:t>
            </w:r>
            <w:proofErr w:type="spellEnd"/>
            <w:r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municipal hospital ethics com</w:t>
            </w:r>
            <w:r w:rsidR="00543254">
              <w:rPr>
                <w:rFonts w:ascii="Times New Roman" w:eastAsia="游ゴシック" w:hAnsi="Times New Roman" w:cs="Times New Roman"/>
                <w:kern w:val="0"/>
                <w:szCs w:val="21"/>
              </w:rPr>
              <w:t>m</w:t>
            </w:r>
            <w:r>
              <w:rPr>
                <w:rFonts w:ascii="Times New Roman" w:eastAsia="游ゴシック" w:hAnsi="Times New Roman" w:cs="Times New Roman"/>
                <w:kern w:val="0"/>
                <w:szCs w:val="21"/>
              </w:rPr>
              <w:t>ittee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4E3BB" w14:textId="4137ECD5" w:rsidR="00F82D7B" w:rsidRPr="00B15833" w:rsidRDefault="006E74FE" w:rsidP="00F82D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eastAsia="游ゴシック" w:hAnsi="Times New Roman" w:cs="Times New Roman"/>
                <w:kern w:val="0"/>
                <w:szCs w:val="21"/>
              </w:rPr>
              <w:t>30-2</w:t>
            </w:r>
          </w:p>
        </w:tc>
      </w:tr>
      <w:tr w:rsidR="00F82D7B" w:rsidRPr="00B15833" w14:paraId="2DB5DBFA" w14:textId="77777777" w:rsidTr="0029236D">
        <w:trPr>
          <w:trHeight w:val="360"/>
        </w:trPr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347A9" w14:textId="5E6AB6B5" w:rsidR="00F82D7B" w:rsidRPr="00B15833" w:rsidRDefault="00782F8F" w:rsidP="00F82D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kern w:val="0"/>
                <w:szCs w:val="21"/>
              </w:rPr>
              <w:t>Hakuai</w:t>
            </w:r>
            <w:proofErr w:type="spellEnd"/>
            <w:r w:rsidRPr="00B15833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Hospital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0E50E" w14:textId="040C5F68" w:rsidR="00F82D7B" w:rsidRPr="00B15833" w:rsidRDefault="00782F8F" w:rsidP="00F82D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Ha</w:t>
            </w:r>
            <w:r>
              <w:rPr>
                <w:rFonts w:ascii="Times New Roman" w:eastAsia="游ゴシック" w:hAnsi="Times New Roman" w:cs="Times New Roman"/>
                <w:kern w:val="0"/>
                <w:szCs w:val="21"/>
              </w:rPr>
              <w:t>kuai</w:t>
            </w:r>
            <w:proofErr w:type="spellEnd"/>
            <w:r w:rsidRPr="00B15833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Hospital ethics committee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00895" w14:textId="7A69A932" w:rsidR="00F82D7B" w:rsidRPr="00B15833" w:rsidRDefault="00782F8F" w:rsidP="00F82D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游ゴシック" w:hAnsi="Times New Roman" w:cs="Times New Roman"/>
                <w:kern w:val="0"/>
                <w:szCs w:val="21"/>
              </w:rPr>
              <w:t>0200004</w:t>
            </w:r>
          </w:p>
        </w:tc>
      </w:tr>
      <w:tr w:rsidR="00F82D7B" w:rsidRPr="00B15833" w14:paraId="3839F682" w14:textId="77777777" w:rsidTr="0029236D">
        <w:trPr>
          <w:trHeight w:val="360"/>
        </w:trPr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05CD1" w14:textId="47E948DA" w:rsidR="00F82D7B" w:rsidRPr="00B15833" w:rsidRDefault="0084413A" w:rsidP="00F82D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eastAsia="游ゴシック" w:hAnsi="Times New Roman" w:cs="Times New Roman"/>
                <w:kern w:val="0"/>
                <w:szCs w:val="21"/>
              </w:rPr>
              <w:t>aihaku</w:t>
            </w:r>
            <w:proofErr w:type="spellEnd"/>
            <w:r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Hospital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5A913" w14:textId="6ED39697" w:rsidR="00F82D7B" w:rsidRPr="00B15833" w:rsidRDefault="0084413A" w:rsidP="00F82D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eastAsia="游ゴシック" w:hAnsi="Times New Roman" w:cs="Times New Roman"/>
                <w:kern w:val="0"/>
                <w:szCs w:val="21"/>
              </w:rPr>
              <w:t>aihaku</w:t>
            </w:r>
            <w:proofErr w:type="spellEnd"/>
            <w:r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Hospital </w:t>
            </w:r>
            <w:r w:rsidRPr="00B15833">
              <w:rPr>
                <w:rFonts w:ascii="Times New Roman" w:eastAsia="游ゴシック" w:hAnsi="Times New Roman" w:cs="Times New Roman"/>
                <w:kern w:val="0"/>
                <w:szCs w:val="21"/>
              </w:rPr>
              <w:t>ethics committee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40E01" w14:textId="3A14FFF6" w:rsidR="00F82D7B" w:rsidRPr="00B15833" w:rsidRDefault="0084413A" w:rsidP="00F82D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游ゴシック" w:hAnsi="Times New Roman" w:cs="Times New Roman"/>
                <w:kern w:val="0"/>
                <w:szCs w:val="21"/>
              </w:rPr>
              <w:t>8081</w:t>
            </w:r>
          </w:p>
        </w:tc>
      </w:tr>
    </w:tbl>
    <w:p w14:paraId="53B12F30" w14:textId="77777777" w:rsidR="00B15833" w:rsidRPr="008B1086" w:rsidRDefault="00B15833" w:rsidP="00827AFD">
      <w:pPr>
        <w:rPr>
          <w:rFonts w:ascii="Times New Roman" w:hAnsi="Times New Roman" w:cs="Times New Roman"/>
          <w:sz w:val="24"/>
          <w:szCs w:val="20"/>
        </w:rPr>
      </w:pPr>
    </w:p>
    <w:sectPr w:rsidR="00B15833" w:rsidRPr="008B1086" w:rsidSect="008B1086">
      <w:pgSz w:w="16838" w:h="11906" w:orient="landscape"/>
      <w:pgMar w:top="1247" w:right="1418" w:bottom="1134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A5A428" w14:textId="77777777" w:rsidR="007136E3" w:rsidRDefault="007136E3" w:rsidP="008B1086">
      <w:r>
        <w:separator/>
      </w:r>
    </w:p>
  </w:endnote>
  <w:endnote w:type="continuationSeparator" w:id="0">
    <w:p w14:paraId="22E2AAA1" w14:textId="77777777" w:rsidR="007136E3" w:rsidRDefault="007136E3" w:rsidP="008B10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F01A76" w14:textId="77777777" w:rsidR="007136E3" w:rsidRDefault="007136E3" w:rsidP="008B1086">
      <w:r>
        <w:separator/>
      </w:r>
    </w:p>
  </w:footnote>
  <w:footnote w:type="continuationSeparator" w:id="0">
    <w:p w14:paraId="21C3DC51" w14:textId="77777777" w:rsidR="007136E3" w:rsidRDefault="007136E3" w:rsidP="008B10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AFD"/>
    <w:rsid w:val="000D4D43"/>
    <w:rsid w:val="00137F47"/>
    <w:rsid w:val="00151450"/>
    <w:rsid w:val="001768C9"/>
    <w:rsid w:val="0029236D"/>
    <w:rsid w:val="002C6BDF"/>
    <w:rsid w:val="002F7973"/>
    <w:rsid w:val="00416182"/>
    <w:rsid w:val="00543254"/>
    <w:rsid w:val="0057550D"/>
    <w:rsid w:val="0058503A"/>
    <w:rsid w:val="005E6769"/>
    <w:rsid w:val="00634DDA"/>
    <w:rsid w:val="006E74FE"/>
    <w:rsid w:val="007007AB"/>
    <w:rsid w:val="007136E3"/>
    <w:rsid w:val="00735C4B"/>
    <w:rsid w:val="00782F8F"/>
    <w:rsid w:val="00827AFD"/>
    <w:rsid w:val="0084413A"/>
    <w:rsid w:val="008610DB"/>
    <w:rsid w:val="008B1086"/>
    <w:rsid w:val="00995E77"/>
    <w:rsid w:val="00996E27"/>
    <w:rsid w:val="009F2432"/>
    <w:rsid w:val="00A8640A"/>
    <w:rsid w:val="00AC7AFD"/>
    <w:rsid w:val="00B15833"/>
    <w:rsid w:val="00BF29DB"/>
    <w:rsid w:val="00C31A7E"/>
    <w:rsid w:val="00C4477C"/>
    <w:rsid w:val="00C84646"/>
    <w:rsid w:val="00C87513"/>
    <w:rsid w:val="00C917E0"/>
    <w:rsid w:val="00D96FDB"/>
    <w:rsid w:val="00DA5C93"/>
    <w:rsid w:val="00E63F0A"/>
    <w:rsid w:val="00F4517A"/>
    <w:rsid w:val="00F82D7B"/>
    <w:rsid w:val="00FB1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0A051B3"/>
  <w15:chartTrackingRefBased/>
  <w15:docId w15:val="{65AC8F0B-7331-4095-9741-8811C69C5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7A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B108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B1086"/>
  </w:style>
  <w:style w:type="paragraph" w:styleId="a6">
    <w:name w:val="footer"/>
    <w:basedOn w:val="a"/>
    <w:link w:val="a7"/>
    <w:uiPriority w:val="99"/>
    <w:unhideWhenUsed/>
    <w:rsid w:val="008B108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B10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96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6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okawa Yukinori</dc:creator>
  <cp:keywords/>
  <dc:description/>
  <cp:lastModifiedBy>松永 知之</cp:lastModifiedBy>
  <cp:revision>9</cp:revision>
  <dcterms:created xsi:type="dcterms:W3CDTF">2022-03-22T08:36:00Z</dcterms:created>
  <dcterms:modified xsi:type="dcterms:W3CDTF">2022-03-25T23:14:00Z</dcterms:modified>
</cp:coreProperties>
</file>